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240" w:after="240"/>
        <w:ind w:left="360" w:hanging="0"/>
        <w:rPr/>
      </w:pPr>
      <w:r>
        <w:rPr>
          <w:u w:val="single"/>
        </w:rPr>
        <w:t>Additional file 1:</w:t>
      </w:r>
      <w:r>
        <w:rPr/>
        <w:t xml:space="preserve">  Search strategy used for MEDLINE and EMBASE to identify studies included in this systematic review.</w:t>
      </w:r>
    </w:p>
    <w:p>
      <w:pPr>
        <w:pStyle w:val="Normal"/>
        <w:rPr>
          <w:b/>
          <w:b/>
        </w:rPr>
      </w:pPr>
      <w:r>
        <w:rPr>
          <w:b/>
        </w:rPr>
        <w:t>MEDLINE (Pubmed)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Craniocerebral trauma/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Closed head injury.tw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Closed head trauma.tw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Traumatic brain injury.tw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Brain injury.tw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TBI.tw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CHI.tw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1 or 2 or 3 or 4 or 5 or 6 or 7.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Saline solution, hypertonic/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Hypernatremia/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Hypernatremia.tw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Hypertonic saline.tw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9 or 10 or 11 or 12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/>
      </w:pPr>
      <w:r>
        <w:rPr/>
        <w:t>8 and 13</w:t>
      </w:r>
    </w:p>
    <w:p>
      <w:pPr>
        <w:pStyle w:val="Normal"/>
        <w:rPr>
          <w:b/>
          <w:b/>
        </w:rPr>
      </w:pPr>
      <w:r>
        <w:rPr>
          <w:b/>
        </w:rPr>
        <w:t>EMBASE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Craniocerebral trauma/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Closed head injury.tw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Closed head trauma.tw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Traumatic brain injury.tw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Brain injury.tw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TBI.tw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CHI.tw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1 or 2 or 3 or 4 or 5 or 6 or 7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Sodium chloride/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Hypernatremia/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Hypernatremia.tw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Hypertonic saline.tw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9 or 10 or 11 or 12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8 and 13</w:t>
      </w:r>
    </w:p>
    <w:p>
      <w:pPr>
        <w:pStyle w:val="ListParagraph"/>
        <w:spacing w:before="0" w:after="0"/>
        <w:contextualSpacing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240"/>
      <w:ind w:left="360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40" w:after="24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1:54:00Z</dcterms:created>
  <dc:creator>Donald Griesdale</dc:creator>
  <dc:description/>
  <cp:keywords/>
  <dc:language>en-US</dc:language>
  <cp:lastModifiedBy>lomandam</cp:lastModifiedBy>
  <dcterms:modified xsi:type="dcterms:W3CDTF">2013-11-06T01:01:00Z</dcterms:modified>
  <cp:revision>4</cp:revision>
  <dc:subject/>
  <dc:title/>
</cp:coreProperties>
</file>